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0728B" w14:textId="19F8CA52" w:rsidR="002C486C" w:rsidRPr="002C486C" w:rsidRDefault="002C486C" w:rsidP="002C486C">
      <w:pPr>
        <w:rPr>
          <w:sz w:val="24"/>
          <w:szCs w:val="24"/>
        </w:rPr>
      </w:pPr>
      <w:bookmarkStart w:id="0" w:name="_Toc140195088"/>
      <w:bookmarkStart w:id="1" w:name="_Toc140195251"/>
      <w:r w:rsidRPr="002C486C">
        <w:rPr>
          <w:sz w:val="24"/>
          <w:szCs w:val="24"/>
        </w:rPr>
        <w:t xml:space="preserve">Additional file </w:t>
      </w:r>
      <w:r w:rsidR="003E4C11">
        <w:rPr>
          <w:sz w:val="24"/>
          <w:szCs w:val="24"/>
        </w:rPr>
        <w:t>2</w:t>
      </w:r>
      <w:r w:rsidRPr="002C486C">
        <w:rPr>
          <w:sz w:val="24"/>
          <w:szCs w:val="24"/>
        </w:rPr>
        <w:t>: Search strategy (12/05/2023)</w:t>
      </w:r>
      <w:bookmarkEnd w:id="0"/>
      <w:bookmarkEnd w:id="1"/>
    </w:p>
    <w:p w14:paraId="2C270023" w14:textId="77777777" w:rsidR="002C486C" w:rsidRDefault="002C486C" w:rsidP="002C486C">
      <w:pPr>
        <w:rPr>
          <w:rFonts w:cstheme="minorHAnsi"/>
          <w:sz w:val="28"/>
          <w:szCs w:val="28"/>
        </w:rPr>
      </w:pPr>
    </w:p>
    <w:p w14:paraId="6F3CF6AF" w14:textId="77777777" w:rsidR="002C486C" w:rsidRPr="00AA7F41" w:rsidRDefault="002C486C" w:rsidP="002C486C">
      <w:pPr>
        <w:rPr>
          <w:sz w:val="24"/>
          <w:szCs w:val="24"/>
        </w:rPr>
      </w:pPr>
      <w:r>
        <w:rPr>
          <w:sz w:val="24"/>
          <w:szCs w:val="24"/>
        </w:rPr>
        <w:t>MEDLINE (R) ALL</w:t>
      </w:r>
    </w:p>
    <w:p w14:paraId="10D08BB7" w14:textId="77777777" w:rsidR="002C486C" w:rsidRDefault="002C486C" w:rsidP="002C486C">
      <w:pPr>
        <w:rPr>
          <w:sz w:val="24"/>
          <w:szCs w:val="24"/>
        </w:rPr>
      </w:pPr>
      <w:r>
        <w:rPr>
          <w:sz w:val="24"/>
          <w:szCs w:val="24"/>
        </w:rPr>
        <w:t xml:space="preserve">Embase </w:t>
      </w:r>
    </w:p>
    <w:p w14:paraId="2B8CB3F0" w14:textId="77777777" w:rsidR="002C486C" w:rsidRPr="00DC65A7" w:rsidRDefault="002C486C" w:rsidP="002C486C">
      <w:pPr>
        <w:rPr>
          <w:sz w:val="24"/>
          <w:szCs w:val="24"/>
        </w:rPr>
      </w:pPr>
      <w:r>
        <w:rPr>
          <w:sz w:val="24"/>
          <w:szCs w:val="24"/>
        </w:rPr>
        <w:t>PsycINFO</w:t>
      </w:r>
    </w:p>
    <w:p w14:paraId="4FDFCA77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.</w:t>
      </w:r>
      <w:r w:rsidRPr="00DC65A7">
        <w:rPr>
          <w:rFonts w:cstheme="minorHAnsi"/>
          <w:sz w:val="24"/>
          <w:szCs w:val="24"/>
        </w:rPr>
        <w:tab/>
        <w:t>older adult*.mp.</w:t>
      </w:r>
    </w:p>
    <w:p w14:paraId="57670D9F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2.</w:t>
      </w:r>
      <w:r w:rsidRPr="00DC65A7">
        <w:rPr>
          <w:rFonts w:cstheme="minorHAnsi"/>
          <w:sz w:val="24"/>
          <w:szCs w:val="24"/>
        </w:rPr>
        <w:tab/>
        <w:t>older people.mp.</w:t>
      </w:r>
    </w:p>
    <w:p w14:paraId="27827729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3.</w:t>
      </w:r>
      <w:r w:rsidRPr="00DC65A7">
        <w:rPr>
          <w:rFonts w:cstheme="minorHAnsi"/>
          <w:sz w:val="24"/>
          <w:szCs w:val="24"/>
        </w:rPr>
        <w:tab/>
        <w:t>elder*.mp.</w:t>
      </w:r>
    </w:p>
    <w:p w14:paraId="53223709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.</w:t>
      </w:r>
      <w:r w:rsidRPr="00DC65A7">
        <w:rPr>
          <w:rFonts w:cstheme="minorHAnsi"/>
          <w:sz w:val="24"/>
          <w:szCs w:val="24"/>
        </w:rPr>
        <w:tab/>
        <w:t>senior*.mp.</w:t>
      </w:r>
    </w:p>
    <w:p w14:paraId="62A6379F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5.</w:t>
      </w:r>
      <w:r w:rsidRPr="00DC65A7">
        <w:rPr>
          <w:rFonts w:cstheme="minorHAnsi"/>
          <w:sz w:val="24"/>
          <w:szCs w:val="24"/>
        </w:rPr>
        <w:tab/>
        <w:t>later life.mp.</w:t>
      </w:r>
    </w:p>
    <w:p w14:paraId="1DB0C96C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.</w:t>
      </w:r>
      <w:r w:rsidRPr="00DC65A7">
        <w:rPr>
          <w:rFonts w:cstheme="minorHAnsi"/>
          <w:sz w:val="24"/>
          <w:szCs w:val="24"/>
        </w:rPr>
        <w:tab/>
        <w:t>ag$ing.mp.</w:t>
      </w:r>
    </w:p>
    <w:p w14:paraId="222BF4F9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7.</w:t>
      </w:r>
      <w:r w:rsidRPr="00DC65A7">
        <w:rPr>
          <w:rFonts w:cstheme="minorHAnsi"/>
          <w:sz w:val="24"/>
          <w:szCs w:val="24"/>
        </w:rPr>
        <w:tab/>
        <w:t>geriatric.mp.</w:t>
      </w:r>
    </w:p>
    <w:p w14:paraId="0B61CBE7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8.</w:t>
      </w:r>
      <w:r w:rsidRPr="00DC65A7">
        <w:rPr>
          <w:rFonts w:cstheme="minorHAnsi"/>
          <w:sz w:val="24"/>
          <w:szCs w:val="24"/>
        </w:rPr>
        <w:tab/>
        <w:t>1 or 2 or 3 or 4 or 5 or 6 or 7</w:t>
      </w:r>
    </w:p>
    <w:p w14:paraId="41D80F6B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9.</w:t>
      </w:r>
      <w:r w:rsidRPr="00DC65A7">
        <w:rPr>
          <w:rFonts w:cstheme="minorHAnsi"/>
          <w:sz w:val="24"/>
          <w:szCs w:val="24"/>
        </w:rPr>
        <w:tab/>
        <w:t>depriv*.mp.</w:t>
      </w:r>
    </w:p>
    <w:p w14:paraId="18D4660C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0.</w:t>
      </w:r>
      <w:r w:rsidRPr="00DC65A7">
        <w:rPr>
          <w:rFonts w:cstheme="minorHAnsi"/>
          <w:sz w:val="24"/>
          <w:szCs w:val="24"/>
        </w:rPr>
        <w:tab/>
        <w:t>poverty.mp.</w:t>
      </w:r>
    </w:p>
    <w:p w14:paraId="275B9C99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1.</w:t>
      </w:r>
      <w:r w:rsidRPr="00DC65A7">
        <w:rPr>
          <w:rFonts w:cstheme="minorHAnsi"/>
          <w:sz w:val="24"/>
          <w:szCs w:val="24"/>
        </w:rPr>
        <w:tab/>
        <w:t>low* income.mp.</w:t>
      </w:r>
    </w:p>
    <w:p w14:paraId="009362F1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2.</w:t>
      </w:r>
      <w:r w:rsidRPr="00DC65A7">
        <w:rPr>
          <w:rFonts w:cstheme="minorHAnsi"/>
          <w:sz w:val="24"/>
          <w:szCs w:val="24"/>
        </w:rPr>
        <w:tab/>
        <w:t>disadvantaged.mp.</w:t>
      </w:r>
    </w:p>
    <w:p w14:paraId="3147645C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3.</w:t>
      </w:r>
      <w:r w:rsidRPr="00DC65A7">
        <w:rPr>
          <w:rFonts w:cstheme="minorHAnsi"/>
          <w:sz w:val="24"/>
          <w:szCs w:val="24"/>
        </w:rPr>
        <w:tab/>
        <w:t>low SES.mp.</w:t>
      </w:r>
    </w:p>
    <w:p w14:paraId="1AE1E8BB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4.</w:t>
      </w:r>
      <w:r w:rsidRPr="00DC65A7">
        <w:rPr>
          <w:rFonts w:cstheme="minorHAnsi"/>
          <w:sz w:val="24"/>
          <w:szCs w:val="24"/>
        </w:rPr>
        <w:tab/>
        <w:t>low* socioeconomic.mp.</w:t>
      </w:r>
    </w:p>
    <w:p w14:paraId="67A9FB9A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5.</w:t>
      </w:r>
      <w:r w:rsidRPr="00DC65A7">
        <w:rPr>
          <w:rFonts w:cstheme="minorHAnsi"/>
          <w:sz w:val="24"/>
          <w:szCs w:val="24"/>
        </w:rPr>
        <w:tab/>
        <w:t>low* educat*.mp.</w:t>
      </w:r>
    </w:p>
    <w:p w14:paraId="7F2624D6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6.</w:t>
      </w:r>
      <w:r w:rsidRPr="00DC65A7">
        <w:rPr>
          <w:rFonts w:cstheme="minorHAnsi"/>
          <w:sz w:val="24"/>
          <w:szCs w:val="24"/>
        </w:rPr>
        <w:tab/>
        <w:t>social class.mp.</w:t>
      </w:r>
    </w:p>
    <w:p w14:paraId="75601ED3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7.</w:t>
      </w:r>
      <w:r w:rsidRPr="00DC65A7">
        <w:rPr>
          <w:rFonts w:cstheme="minorHAnsi"/>
          <w:sz w:val="24"/>
          <w:szCs w:val="24"/>
        </w:rPr>
        <w:tab/>
        <w:t>social status.mp.</w:t>
      </w:r>
    </w:p>
    <w:p w14:paraId="038B72E0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8.</w:t>
      </w:r>
      <w:r w:rsidRPr="00DC65A7">
        <w:rPr>
          <w:rFonts w:cstheme="minorHAnsi"/>
          <w:sz w:val="24"/>
          <w:szCs w:val="24"/>
        </w:rPr>
        <w:tab/>
        <w:t>9 or 10 or 11 or 12 or 13 or 14 or 15 or 16 or 17</w:t>
      </w:r>
    </w:p>
    <w:p w14:paraId="17C2B659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19.</w:t>
      </w:r>
      <w:r w:rsidRPr="00DC65A7">
        <w:rPr>
          <w:rFonts w:cstheme="minorHAnsi"/>
          <w:sz w:val="24"/>
          <w:szCs w:val="24"/>
        </w:rPr>
        <w:tab/>
        <w:t>physical activity.mp.</w:t>
      </w:r>
    </w:p>
    <w:p w14:paraId="23DA25F0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20.</w:t>
      </w:r>
      <w:r w:rsidRPr="00DC65A7">
        <w:rPr>
          <w:rFonts w:cstheme="minorHAnsi"/>
          <w:sz w:val="24"/>
          <w:szCs w:val="24"/>
        </w:rPr>
        <w:tab/>
        <w:t>exercise.mp.</w:t>
      </w:r>
    </w:p>
    <w:p w14:paraId="02EE251C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21.</w:t>
      </w:r>
      <w:r w:rsidRPr="00DC65A7">
        <w:rPr>
          <w:rFonts w:cstheme="minorHAnsi"/>
          <w:sz w:val="24"/>
          <w:szCs w:val="24"/>
        </w:rPr>
        <w:tab/>
        <w:t>sport.mp.</w:t>
      </w:r>
    </w:p>
    <w:p w14:paraId="05124A23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22.</w:t>
      </w:r>
      <w:r w:rsidRPr="00DC65A7">
        <w:rPr>
          <w:rFonts w:cstheme="minorHAnsi"/>
          <w:sz w:val="24"/>
          <w:szCs w:val="24"/>
        </w:rPr>
        <w:tab/>
        <w:t>resistance training.mp.</w:t>
      </w:r>
    </w:p>
    <w:p w14:paraId="29B2E594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23.</w:t>
      </w:r>
      <w:r w:rsidRPr="00DC65A7">
        <w:rPr>
          <w:rFonts w:cstheme="minorHAnsi"/>
          <w:sz w:val="24"/>
          <w:szCs w:val="24"/>
        </w:rPr>
        <w:tab/>
        <w:t>aerobic activ*.mp.</w:t>
      </w:r>
    </w:p>
    <w:p w14:paraId="4F1E2676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24.</w:t>
      </w:r>
      <w:r w:rsidRPr="00DC65A7">
        <w:rPr>
          <w:rFonts w:cstheme="minorHAnsi"/>
          <w:sz w:val="24"/>
          <w:szCs w:val="24"/>
        </w:rPr>
        <w:tab/>
        <w:t>strength training.mp.</w:t>
      </w:r>
    </w:p>
    <w:p w14:paraId="52B6674D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lastRenderedPageBreak/>
        <w:t>25.</w:t>
      </w:r>
      <w:r w:rsidRPr="00DC65A7">
        <w:rPr>
          <w:rFonts w:cstheme="minorHAnsi"/>
          <w:sz w:val="24"/>
          <w:szCs w:val="24"/>
        </w:rPr>
        <w:tab/>
        <w:t>walk*.mp.</w:t>
      </w:r>
    </w:p>
    <w:p w14:paraId="3AA5E2D1" w14:textId="77777777" w:rsidR="002C486C" w:rsidRPr="002C486C" w:rsidRDefault="002C486C" w:rsidP="002C486C">
      <w:pPr>
        <w:rPr>
          <w:rFonts w:cstheme="minorHAnsi"/>
          <w:sz w:val="24"/>
          <w:szCs w:val="24"/>
          <w:lang w:val="fr-FR"/>
        </w:rPr>
      </w:pPr>
      <w:r w:rsidRPr="002C486C">
        <w:rPr>
          <w:rFonts w:cstheme="minorHAnsi"/>
          <w:sz w:val="24"/>
          <w:szCs w:val="24"/>
          <w:lang w:val="fr-FR"/>
        </w:rPr>
        <w:t>26.</w:t>
      </w:r>
      <w:r w:rsidRPr="002C486C">
        <w:rPr>
          <w:rFonts w:cstheme="minorHAnsi"/>
          <w:sz w:val="24"/>
          <w:szCs w:val="24"/>
          <w:lang w:val="fr-FR"/>
        </w:rPr>
        <w:tab/>
        <w:t>yoga.mp.</w:t>
      </w:r>
    </w:p>
    <w:p w14:paraId="08FB50B5" w14:textId="77777777" w:rsidR="002C486C" w:rsidRPr="002C486C" w:rsidRDefault="002C486C" w:rsidP="002C486C">
      <w:pPr>
        <w:rPr>
          <w:rFonts w:cstheme="minorHAnsi"/>
          <w:sz w:val="24"/>
          <w:szCs w:val="24"/>
          <w:lang w:val="fr-FR"/>
        </w:rPr>
      </w:pPr>
      <w:r w:rsidRPr="002C486C">
        <w:rPr>
          <w:rFonts w:cstheme="minorHAnsi"/>
          <w:sz w:val="24"/>
          <w:szCs w:val="24"/>
          <w:lang w:val="fr-FR"/>
        </w:rPr>
        <w:t>27.</w:t>
      </w:r>
      <w:r w:rsidRPr="002C486C">
        <w:rPr>
          <w:rFonts w:cstheme="minorHAnsi"/>
          <w:sz w:val="24"/>
          <w:szCs w:val="24"/>
          <w:lang w:val="fr-FR"/>
        </w:rPr>
        <w:tab/>
        <w:t>danc*.mp.</w:t>
      </w:r>
    </w:p>
    <w:p w14:paraId="2C53EEFF" w14:textId="77777777" w:rsidR="002C486C" w:rsidRPr="002C486C" w:rsidRDefault="002C486C" w:rsidP="002C486C">
      <w:pPr>
        <w:rPr>
          <w:rFonts w:cstheme="minorHAnsi"/>
          <w:sz w:val="24"/>
          <w:szCs w:val="24"/>
          <w:lang w:val="fr-FR"/>
        </w:rPr>
      </w:pPr>
      <w:r w:rsidRPr="002C486C">
        <w:rPr>
          <w:rFonts w:cstheme="minorHAnsi"/>
          <w:sz w:val="24"/>
          <w:szCs w:val="24"/>
          <w:lang w:val="fr-FR"/>
        </w:rPr>
        <w:t>28.</w:t>
      </w:r>
      <w:r w:rsidRPr="002C486C">
        <w:rPr>
          <w:rFonts w:cstheme="minorHAnsi"/>
          <w:sz w:val="24"/>
          <w:szCs w:val="24"/>
          <w:lang w:val="fr-FR"/>
        </w:rPr>
        <w:tab/>
        <w:t>cycling.mp.</w:t>
      </w:r>
    </w:p>
    <w:p w14:paraId="2B046BCE" w14:textId="77777777" w:rsidR="002C486C" w:rsidRPr="002C486C" w:rsidRDefault="002C486C" w:rsidP="002C486C">
      <w:pPr>
        <w:rPr>
          <w:rFonts w:cstheme="minorHAnsi"/>
          <w:sz w:val="24"/>
          <w:szCs w:val="24"/>
          <w:lang w:val="fr-FR"/>
        </w:rPr>
      </w:pPr>
      <w:r w:rsidRPr="002C486C">
        <w:rPr>
          <w:rFonts w:cstheme="minorHAnsi"/>
          <w:sz w:val="24"/>
          <w:szCs w:val="24"/>
          <w:lang w:val="fr-FR"/>
        </w:rPr>
        <w:t>29.</w:t>
      </w:r>
      <w:r w:rsidRPr="002C486C">
        <w:rPr>
          <w:rFonts w:cstheme="minorHAnsi"/>
          <w:sz w:val="24"/>
          <w:szCs w:val="24"/>
          <w:lang w:val="fr-FR"/>
        </w:rPr>
        <w:tab/>
        <w:t>swim*.mp.</w:t>
      </w:r>
    </w:p>
    <w:p w14:paraId="63A87608" w14:textId="77777777" w:rsidR="002C486C" w:rsidRPr="002C486C" w:rsidRDefault="002C486C" w:rsidP="002C486C">
      <w:pPr>
        <w:rPr>
          <w:rFonts w:cstheme="minorHAnsi"/>
          <w:sz w:val="24"/>
          <w:szCs w:val="24"/>
          <w:lang w:val="fr-FR"/>
        </w:rPr>
      </w:pPr>
      <w:r w:rsidRPr="002C486C">
        <w:rPr>
          <w:rFonts w:cstheme="minorHAnsi"/>
          <w:sz w:val="24"/>
          <w:szCs w:val="24"/>
          <w:lang w:val="fr-FR"/>
        </w:rPr>
        <w:t>30.</w:t>
      </w:r>
      <w:r w:rsidRPr="002C486C">
        <w:rPr>
          <w:rFonts w:cstheme="minorHAnsi"/>
          <w:sz w:val="24"/>
          <w:szCs w:val="24"/>
          <w:lang w:val="fr-FR"/>
        </w:rPr>
        <w:tab/>
        <w:t>tai chi.mp.</w:t>
      </w:r>
    </w:p>
    <w:p w14:paraId="50C4F396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31.</w:t>
      </w:r>
      <w:r w:rsidRPr="00DC65A7">
        <w:rPr>
          <w:rFonts w:cstheme="minorHAnsi"/>
          <w:sz w:val="24"/>
          <w:szCs w:val="24"/>
        </w:rPr>
        <w:tab/>
        <w:t>gym.mp.</w:t>
      </w:r>
    </w:p>
    <w:p w14:paraId="2EC1A3CD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32.</w:t>
      </w:r>
      <w:r w:rsidRPr="00DC65A7">
        <w:rPr>
          <w:rFonts w:cstheme="minorHAnsi"/>
          <w:sz w:val="24"/>
          <w:szCs w:val="24"/>
        </w:rPr>
        <w:tab/>
        <w:t>activities of daily living.mp.</w:t>
      </w:r>
    </w:p>
    <w:p w14:paraId="55B5AEF0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33.</w:t>
      </w:r>
      <w:r w:rsidRPr="00DC65A7">
        <w:rPr>
          <w:rFonts w:cstheme="minorHAnsi"/>
          <w:sz w:val="24"/>
          <w:szCs w:val="24"/>
        </w:rPr>
        <w:tab/>
        <w:t>balance training.mp.</w:t>
      </w:r>
    </w:p>
    <w:p w14:paraId="36050142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34.</w:t>
      </w:r>
      <w:r w:rsidRPr="00DC65A7">
        <w:rPr>
          <w:rFonts w:cstheme="minorHAnsi"/>
          <w:sz w:val="24"/>
          <w:szCs w:val="24"/>
        </w:rPr>
        <w:tab/>
        <w:t>cardiovascular activ*.mp.</w:t>
      </w:r>
    </w:p>
    <w:p w14:paraId="790E132B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35.</w:t>
      </w:r>
      <w:r w:rsidRPr="00DC65A7">
        <w:rPr>
          <w:rFonts w:cstheme="minorHAnsi"/>
          <w:sz w:val="24"/>
          <w:szCs w:val="24"/>
        </w:rPr>
        <w:tab/>
        <w:t>endurance activ*.mp.</w:t>
      </w:r>
    </w:p>
    <w:p w14:paraId="2C0262CA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36.</w:t>
      </w:r>
      <w:r w:rsidRPr="00DC65A7">
        <w:rPr>
          <w:rFonts w:cstheme="minorHAnsi"/>
          <w:sz w:val="24"/>
          <w:szCs w:val="24"/>
        </w:rPr>
        <w:tab/>
        <w:t>functional training.mp.</w:t>
      </w:r>
    </w:p>
    <w:p w14:paraId="7294B71F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37.</w:t>
      </w:r>
      <w:r w:rsidRPr="00DC65A7">
        <w:rPr>
          <w:rFonts w:cstheme="minorHAnsi"/>
          <w:sz w:val="24"/>
          <w:szCs w:val="24"/>
        </w:rPr>
        <w:tab/>
        <w:t>lifestyle activ*.mp.</w:t>
      </w:r>
    </w:p>
    <w:p w14:paraId="4E421500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38.</w:t>
      </w:r>
      <w:r w:rsidRPr="00DC65A7">
        <w:rPr>
          <w:rFonts w:cstheme="minorHAnsi"/>
          <w:sz w:val="24"/>
          <w:szCs w:val="24"/>
        </w:rPr>
        <w:tab/>
        <w:t>qigong.mp.</w:t>
      </w:r>
    </w:p>
    <w:p w14:paraId="582C7AD6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39.</w:t>
      </w:r>
      <w:r w:rsidRPr="00DC65A7">
        <w:rPr>
          <w:rFonts w:cstheme="minorHAnsi"/>
          <w:sz w:val="24"/>
          <w:szCs w:val="24"/>
        </w:rPr>
        <w:tab/>
        <w:t>chi kung.mp.</w:t>
      </w:r>
    </w:p>
    <w:p w14:paraId="3D715BC7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0.</w:t>
      </w:r>
      <w:r w:rsidRPr="00DC65A7">
        <w:rPr>
          <w:rFonts w:cstheme="minorHAnsi"/>
          <w:sz w:val="24"/>
          <w:szCs w:val="24"/>
        </w:rPr>
        <w:tab/>
        <w:t>recreational activ*.mp.</w:t>
      </w:r>
    </w:p>
    <w:p w14:paraId="40DABAAF" w14:textId="77777777" w:rsidR="002C486C" w:rsidRPr="00DC65A7" w:rsidRDefault="002C486C" w:rsidP="002C486C">
      <w:pPr>
        <w:ind w:left="720" w:hanging="720"/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1.</w:t>
      </w:r>
      <w:r w:rsidRPr="00DC65A7">
        <w:rPr>
          <w:rFonts w:cstheme="minorHAnsi"/>
          <w:sz w:val="24"/>
          <w:szCs w:val="24"/>
        </w:rPr>
        <w:tab/>
        <w:t>19 or 20 or 21 or 22 or 23 or 24 or 25 or 26 or 27 or 28 or 29 or 30 or 31 or 32 or 33 or 34 or 35 or 36 or 37 or 38 or 39 or 40</w:t>
      </w:r>
    </w:p>
    <w:p w14:paraId="223899CD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2.</w:t>
      </w:r>
      <w:r w:rsidRPr="00DC65A7">
        <w:rPr>
          <w:rFonts w:cstheme="minorHAnsi"/>
          <w:sz w:val="24"/>
          <w:szCs w:val="24"/>
        </w:rPr>
        <w:tab/>
        <w:t>intervention*.mp.</w:t>
      </w:r>
    </w:p>
    <w:p w14:paraId="70711939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3.</w:t>
      </w:r>
      <w:r w:rsidRPr="00DC65A7">
        <w:rPr>
          <w:rFonts w:cstheme="minorHAnsi"/>
          <w:sz w:val="24"/>
          <w:szCs w:val="24"/>
        </w:rPr>
        <w:tab/>
        <w:t>RCT.mp.</w:t>
      </w:r>
    </w:p>
    <w:p w14:paraId="3DE1920C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4.</w:t>
      </w:r>
      <w:r w:rsidRPr="00DC65A7">
        <w:rPr>
          <w:rFonts w:cstheme="minorHAnsi"/>
          <w:sz w:val="24"/>
          <w:szCs w:val="24"/>
        </w:rPr>
        <w:tab/>
        <w:t>randomised control* trial.mp.</w:t>
      </w:r>
    </w:p>
    <w:p w14:paraId="11ACB765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5.</w:t>
      </w:r>
      <w:r w:rsidRPr="00DC65A7">
        <w:rPr>
          <w:rFonts w:cstheme="minorHAnsi"/>
          <w:sz w:val="24"/>
          <w:szCs w:val="24"/>
        </w:rPr>
        <w:tab/>
        <w:t>trial.mp.</w:t>
      </w:r>
    </w:p>
    <w:p w14:paraId="2A0459C9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6.</w:t>
      </w:r>
      <w:r w:rsidRPr="00DC65A7">
        <w:rPr>
          <w:rFonts w:cstheme="minorHAnsi"/>
          <w:sz w:val="24"/>
          <w:szCs w:val="24"/>
        </w:rPr>
        <w:tab/>
        <w:t>program*.mp.</w:t>
      </w:r>
    </w:p>
    <w:p w14:paraId="03F5416D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7.</w:t>
      </w:r>
      <w:r w:rsidRPr="00DC65A7">
        <w:rPr>
          <w:rFonts w:cstheme="minorHAnsi"/>
          <w:sz w:val="24"/>
          <w:szCs w:val="24"/>
        </w:rPr>
        <w:tab/>
        <w:t>evaluation*.mp.</w:t>
      </w:r>
    </w:p>
    <w:p w14:paraId="72DB980F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8.</w:t>
      </w:r>
      <w:r w:rsidRPr="00DC65A7">
        <w:rPr>
          <w:rFonts w:cstheme="minorHAnsi"/>
          <w:sz w:val="24"/>
          <w:szCs w:val="24"/>
        </w:rPr>
        <w:tab/>
        <w:t>implementation.mp.</w:t>
      </w:r>
    </w:p>
    <w:p w14:paraId="6D6570C1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49.</w:t>
      </w:r>
      <w:r w:rsidRPr="00DC65A7">
        <w:rPr>
          <w:rFonts w:cstheme="minorHAnsi"/>
          <w:sz w:val="24"/>
          <w:szCs w:val="24"/>
        </w:rPr>
        <w:tab/>
        <w:t>experiment*.mp.</w:t>
      </w:r>
    </w:p>
    <w:p w14:paraId="67A39F50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50.</w:t>
      </w:r>
      <w:r w:rsidRPr="00DC65A7">
        <w:rPr>
          <w:rFonts w:cstheme="minorHAnsi"/>
          <w:sz w:val="24"/>
          <w:szCs w:val="24"/>
        </w:rPr>
        <w:tab/>
        <w:t>qualitative.mp.</w:t>
      </w:r>
    </w:p>
    <w:p w14:paraId="0B239C01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51.</w:t>
      </w:r>
      <w:r w:rsidRPr="00DC65A7">
        <w:rPr>
          <w:rFonts w:cstheme="minorHAnsi"/>
          <w:sz w:val="24"/>
          <w:szCs w:val="24"/>
        </w:rPr>
        <w:tab/>
        <w:t>mixed method*.mp.</w:t>
      </w:r>
    </w:p>
    <w:p w14:paraId="702480F7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52.</w:t>
      </w:r>
      <w:r w:rsidRPr="00DC65A7">
        <w:rPr>
          <w:rFonts w:cstheme="minorHAnsi"/>
          <w:sz w:val="24"/>
          <w:szCs w:val="24"/>
        </w:rPr>
        <w:tab/>
        <w:t>interview*.mp.</w:t>
      </w:r>
    </w:p>
    <w:p w14:paraId="4374832F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53.</w:t>
      </w:r>
      <w:r w:rsidRPr="00DC65A7">
        <w:rPr>
          <w:rFonts w:cstheme="minorHAnsi"/>
          <w:sz w:val="24"/>
          <w:szCs w:val="24"/>
        </w:rPr>
        <w:tab/>
        <w:t>focus group*.mp.</w:t>
      </w:r>
    </w:p>
    <w:p w14:paraId="67D97ADD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lastRenderedPageBreak/>
        <w:t>54.</w:t>
      </w:r>
      <w:r w:rsidRPr="00DC65A7">
        <w:rPr>
          <w:rFonts w:cstheme="minorHAnsi"/>
          <w:sz w:val="24"/>
          <w:szCs w:val="24"/>
        </w:rPr>
        <w:tab/>
        <w:t>survey*.mp.</w:t>
      </w:r>
    </w:p>
    <w:p w14:paraId="1D4B537E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55.</w:t>
      </w:r>
      <w:r w:rsidRPr="00DC65A7">
        <w:rPr>
          <w:rFonts w:cstheme="minorHAnsi"/>
          <w:sz w:val="24"/>
          <w:szCs w:val="24"/>
        </w:rPr>
        <w:tab/>
        <w:t>questionnaire.mp.</w:t>
      </w:r>
    </w:p>
    <w:p w14:paraId="6DCECF21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56.</w:t>
      </w:r>
      <w:r w:rsidRPr="00DC65A7">
        <w:rPr>
          <w:rFonts w:cstheme="minorHAnsi"/>
          <w:sz w:val="24"/>
          <w:szCs w:val="24"/>
        </w:rPr>
        <w:tab/>
        <w:t>42 or 43 or 44 or 45 or 46 or 47 or 48 or 49 or 50 or 51 or 52 or 53 or 54 or 55</w:t>
      </w:r>
    </w:p>
    <w:p w14:paraId="31ED1455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57.</w:t>
      </w:r>
      <w:r w:rsidRPr="00DC65A7">
        <w:rPr>
          <w:rFonts w:cstheme="minorHAnsi"/>
          <w:sz w:val="24"/>
          <w:szCs w:val="24"/>
        </w:rPr>
        <w:tab/>
        <w:t>effect*.mp.</w:t>
      </w:r>
    </w:p>
    <w:p w14:paraId="6F31D7B8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58.</w:t>
      </w:r>
      <w:r w:rsidRPr="00DC65A7">
        <w:rPr>
          <w:rFonts w:cstheme="minorHAnsi"/>
          <w:sz w:val="24"/>
          <w:szCs w:val="24"/>
        </w:rPr>
        <w:tab/>
        <w:t>affect*.mp.</w:t>
      </w:r>
    </w:p>
    <w:p w14:paraId="662D9BB0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59.</w:t>
      </w:r>
      <w:r w:rsidRPr="00DC65A7">
        <w:rPr>
          <w:rFonts w:cstheme="minorHAnsi"/>
          <w:sz w:val="24"/>
          <w:szCs w:val="24"/>
        </w:rPr>
        <w:tab/>
        <w:t>efficacy.mp.</w:t>
      </w:r>
    </w:p>
    <w:p w14:paraId="7EBA93DD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0.</w:t>
      </w:r>
      <w:r w:rsidRPr="00DC65A7">
        <w:rPr>
          <w:rFonts w:cstheme="minorHAnsi"/>
          <w:sz w:val="24"/>
          <w:szCs w:val="24"/>
        </w:rPr>
        <w:tab/>
        <w:t>impact*.mp.</w:t>
      </w:r>
    </w:p>
    <w:p w14:paraId="56C778D3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1.</w:t>
      </w:r>
      <w:r w:rsidRPr="00DC65A7">
        <w:rPr>
          <w:rFonts w:cstheme="minorHAnsi"/>
          <w:sz w:val="24"/>
          <w:szCs w:val="24"/>
        </w:rPr>
        <w:tab/>
        <w:t>acceptab*.mp.</w:t>
      </w:r>
    </w:p>
    <w:p w14:paraId="3D731417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2.</w:t>
      </w:r>
      <w:r w:rsidRPr="00DC65A7">
        <w:rPr>
          <w:rFonts w:cstheme="minorHAnsi"/>
          <w:sz w:val="24"/>
          <w:szCs w:val="24"/>
        </w:rPr>
        <w:tab/>
        <w:t>feasibility.mp.</w:t>
      </w:r>
    </w:p>
    <w:p w14:paraId="02D67D3E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3.</w:t>
      </w:r>
      <w:r w:rsidRPr="00DC65A7">
        <w:rPr>
          <w:rFonts w:cstheme="minorHAnsi"/>
          <w:sz w:val="24"/>
          <w:szCs w:val="24"/>
        </w:rPr>
        <w:tab/>
        <w:t>perception*.mp.</w:t>
      </w:r>
    </w:p>
    <w:p w14:paraId="798F608D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4.</w:t>
      </w:r>
      <w:r w:rsidRPr="00DC65A7">
        <w:rPr>
          <w:rFonts w:cstheme="minorHAnsi"/>
          <w:sz w:val="24"/>
          <w:szCs w:val="24"/>
        </w:rPr>
        <w:tab/>
        <w:t>belief*.mp.</w:t>
      </w:r>
    </w:p>
    <w:p w14:paraId="0C7807CD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5.</w:t>
      </w:r>
      <w:r w:rsidRPr="00DC65A7">
        <w:rPr>
          <w:rFonts w:cstheme="minorHAnsi"/>
          <w:sz w:val="24"/>
          <w:szCs w:val="24"/>
        </w:rPr>
        <w:tab/>
        <w:t>experience.mp.</w:t>
      </w:r>
    </w:p>
    <w:p w14:paraId="73CFF05A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6.</w:t>
      </w:r>
      <w:r w:rsidRPr="00DC65A7">
        <w:rPr>
          <w:rFonts w:cstheme="minorHAnsi"/>
          <w:sz w:val="24"/>
          <w:szCs w:val="24"/>
        </w:rPr>
        <w:tab/>
        <w:t>attitude.mp.</w:t>
      </w:r>
    </w:p>
    <w:p w14:paraId="0B44A555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7.</w:t>
      </w:r>
      <w:r w:rsidRPr="00DC65A7">
        <w:rPr>
          <w:rFonts w:cstheme="minorHAnsi"/>
          <w:sz w:val="24"/>
          <w:szCs w:val="24"/>
        </w:rPr>
        <w:tab/>
        <w:t>barrier*.mp.</w:t>
      </w:r>
    </w:p>
    <w:p w14:paraId="63877270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8.</w:t>
      </w:r>
      <w:r w:rsidRPr="00DC65A7">
        <w:rPr>
          <w:rFonts w:cstheme="minorHAnsi"/>
          <w:sz w:val="24"/>
          <w:szCs w:val="24"/>
        </w:rPr>
        <w:tab/>
        <w:t>motivat*.mp.</w:t>
      </w:r>
    </w:p>
    <w:p w14:paraId="5E3E143E" w14:textId="77777777" w:rsidR="002C486C" w:rsidRPr="00DC65A7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69.</w:t>
      </w:r>
      <w:r w:rsidRPr="00DC65A7">
        <w:rPr>
          <w:rFonts w:cstheme="minorHAnsi"/>
          <w:sz w:val="24"/>
          <w:szCs w:val="24"/>
        </w:rPr>
        <w:tab/>
        <w:t>57 or 58 or 59 or 60 or 61 or 62 or 63 or 64 or 65 or 66 or 67 or 68</w:t>
      </w:r>
    </w:p>
    <w:p w14:paraId="0E9B7B66" w14:textId="77777777" w:rsidR="002C486C" w:rsidRDefault="002C486C" w:rsidP="002C486C">
      <w:pPr>
        <w:rPr>
          <w:rFonts w:cstheme="minorHAnsi"/>
          <w:sz w:val="24"/>
          <w:szCs w:val="24"/>
        </w:rPr>
      </w:pPr>
      <w:r w:rsidRPr="00DC65A7">
        <w:rPr>
          <w:rFonts w:cstheme="minorHAnsi"/>
          <w:sz w:val="24"/>
          <w:szCs w:val="24"/>
        </w:rPr>
        <w:t>70.</w:t>
      </w:r>
      <w:r w:rsidRPr="00DC65A7">
        <w:rPr>
          <w:rFonts w:cstheme="minorHAnsi"/>
          <w:sz w:val="24"/>
          <w:szCs w:val="24"/>
        </w:rPr>
        <w:tab/>
        <w:t>8 and 18 and 41 and 56 and 69</w:t>
      </w:r>
    </w:p>
    <w:p w14:paraId="49D6640C" w14:textId="77777777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</w:p>
    <w:p w14:paraId="00AB5C78" w14:textId="52E8D8EA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ENTRAL</w:t>
      </w:r>
    </w:p>
    <w:p w14:paraId="4907142D" w14:textId="77777777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itle-Abstract-Keyword</w:t>
      </w:r>
    </w:p>
    <w:p w14:paraId="2F9DDF1D" w14:textId="77777777" w:rsidR="002C486C" w:rsidRPr="005C345F" w:rsidRDefault="002C486C" w:rsidP="002C486C">
      <w:pPr>
        <w:spacing w:line="360" w:lineRule="auto"/>
        <w:ind w:left="720" w:hanging="720"/>
        <w:rPr>
          <w:rFonts w:cstheme="minorHAnsi"/>
          <w:sz w:val="24"/>
          <w:szCs w:val="24"/>
        </w:rPr>
      </w:pPr>
      <w:r w:rsidRPr="005C345F">
        <w:rPr>
          <w:rFonts w:cstheme="minorHAnsi"/>
          <w:sz w:val="24"/>
          <w:szCs w:val="24"/>
        </w:rPr>
        <w:t>#1</w:t>
      </w:r>
      <w:r>
        <w:rPr>
          <w:rFonts w:cstheme="minorHAnsi"/>
          <w:sz w:val="24"/>
          <w:szCs w:val="24"/>
        </w:rPr>
        <w:tab/>
      </w:r>
      <w:r w:rsidRPr="005C345F">
        <w:rPr>
          <w:rFonts w:cstheme="minorHAnsi"/>
          <w:sz w:val="24"/>
          <w:szCs w:val="24"/>
        </w:rPr>
        <w:t xml:space="preserve">"older adult*" OR "older people" OR elder* OR senior* OR "later life" OR </w:t>
      </w:r>
      <w:proofErr w:type="gramStart"/>
      <w:r w:rsidRPr="005C345F">
        <w:rPr>
          <w:rFonts w:cstheme="minorHAnsi"/>
          <w:sz w:val="24"/>
          <w:szCs w:val="24"/>
        </w:rPr>
        <w:t>ag?ing</w:t>
      </w:r>
      <w:proofErr w:type="gramEnd"/>
      <w:r w:rsidRPr="005C345F">
        <w:rPr>
          <w:rFonts w:cstheme="minorHAnsi"/>
          <w:sz w:val="24"/>
          <w:szCs w:val="24"/>
        </w:rPr>
        <w:t xml:space="preserve"> OR</w:t>
      </w:r>
      <w:r>
        <w:rPr>
          <w:rFonts w:cstheme="minorHAnsi"/>
          <w:sz w:val="24"/>
          <w:szCs w:val="24"/>
        </w:rPr>
        <w:t xml:space="preserve"> </w:t>
      </w:r>
      <w:r w:rsidRPr="005C345F">
        <w:rPr>
          <w:rFonts w:cstheme="minorHAnsi"/>
          <w:sz w:val="24"/>
          <w:szCs w:val="24"/>
        </w:rPr>
        <w:t>geriatric</w:t>
      </w:r>
    </w:p>
    <w:p w14:paraId="56851587" w14:textId="77777777" w:rsidR="002C486C" w:rsidRPr="005C345F" w:rsidRDefault="002C486C" w:rsidP="002C486C">
      <w:pPr>
        <w:spacing w:line="360" w:lineRule="auto"/>
        <w:ind w:left="720" w:hanging="720"/>
        <w:rPr>
          <w:rFonts w:cstheme="minorHAnsi"/>
          <w:sz w:val="24"/>
          <w:szCs w:val="24"/>
        </w:rPr>
      </w:pPr>
      <w:r w:rsidRPr="005C345F">
        <w:rPr>
          <w:rFonts w:cstheme="minorHAnsi"/>
          <w:sz w:val="24"/>
          <w:szCs w:val="24"/>
        </w:rPr>
        <w:t>#2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 w:rsidRPr="005C345F">
        <w:rPr>
          <w:rFonts w:cstheme="minorHAnsi"/>
          <w:sz w:val="24"/>
          <w:szCs w:val="24"/>
        </w:rPr>
        <w:t>depriv* OR poverty OR "low* income" OR disadvantaged OR "low SES" OR "low*</w:t>
      </w:r>
      <w:r>
        <w:rPr>
          <w:rFonts w:cstheme="minorHAnsi"/>
          <w:sz w:val="24"/>
          <w:szCs w:val="24"/>
        </w:rPr>
        <w:t xml:space="preserve"> </w:t>
      </w:r>
      <w:r w:rsidRPr="005C345F">
        <w:rPr>
          <w:rFonts w:cstheme="minorHAnsi"/>
          <w:sz w:val="24"/>
          <w:szCs w:val="24"/>
        </w:rPr>
        <w:t>socioeconomic" OR "low* educat*" OR "social class" OR "social status"</w:t>
      </w:r>
    </w:p>
    <w:p w14:paraId="4A97CC83" w14:textId="77777777" w:rsidR="002C486C" w:rsidRPr="005C345F" w:rsidRDefault="002C486C" w:rsidP="002C486C">
      <w:pPr>
        <w:spacing w:line="360" w:lineRule="auto"/>
        <w:ind w:left="720" w:hanging="720"/>
        <w:rPr>
          <w:rFonts w:cstheme="minorHAnsi"/>
          <w:sz w:val="24"/>
          <w:szCs w:val="24"/>
        </w:rPr>
      </w:pPr>
      <w:r w:rsidRPr="005C345F">
        <w:rPr>
          <w:rFonts w:cstheme="minorHAnsi"/>
          <w:sz w:val="24"/>
          <w:szCs w:val="24"/>
        </w:rPr>
        <w:t>#3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 w:rsidRPr="005C345F">
        <w:rPr>
          <w:rFonts w:cstheme="minorHAnsi"/>
          <w:sz w:val="24"/>
          <w:szCs w:val="24"/>
        </w:rPr>
        <w:t xml:space="preserve">"physical activity" OR exercise OR sport OR "resistance training" OR "aerobic activ*" OR "strength training" OR walk* OR yoga OR danc* OR cycling OR swim* OR "tai chi" OR gym OR "activities of daily living" OR "balance training" OR "cardiovascular </w:t>
      </w:r>
      <w:r w:rsidRPr="005C345F">
        <w:rPr>
          <w:rFonts w:cstheme="minorHAnsi"/>
          <w:sz w:val="24"/>
          <w:szCs w:val="24"/>
        </w:rPr>
        <w:lastRenderedPageBreak/>
        <w:t>activ*" OR "endurance activ*" OR "functional training" OR "lifestyle activ*" OR qigong OR "chi kung" OR "recreational activ*"</w:t>
      </w:r>
    </w:p>
    <w:p w14:paraId="3C8D89B8" w14:textId="77777777" w:rsidR="002C486C" w:rsidRPr="005C345F" w:rsidRDefault="002C486C" w:rsidP="002C486C">
      <w:pPr>
        <w:spacing w:line="360" w:lineRule="auto"/>
        <w:ind w:left="720" w:hanging="720"/>
        <w:rPr>
          <w:rFonts w:cstheme="minorHAnsi"/>
          <w:sz w:val="24"/>
          <w:szCs w:val="24"/>
        </w:rPr>
      </w:pPr>
      <w:r w:rsidRPr="005C345F">
        <w:rPr>
          <w:rFonts w:cstheme="minorHAnsi"/>
          <w:sz w:val="24"/>
          <w:szCs w:val="24"/>
        </w:rPr>
        <w:t>#4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 w:rsidRPr="005C345F">
        <w:rPr>
          <w:rFonts w:cstheme="minorHAnsi"/>
          <w:sz w:val="24"/>
          <w:szCs w:val="24"/>
        </w:rPr>
        <w:t>intervention* OR RCT OR "randomised control* trial" OR trial OR program* OR evaluation OR implementation OR experiment* OR qualitative OR "mixed method*" OR interview* OR "focus group*" OR survey* OR questionnaire</w:t>
      </w:r>
    </w:p>
    <w:p w14:paraId="1CE9204D" w14:textId="77777777" w:rsidR="002C486C" w:rsidRPr="005C345F" w:rsidRDefault="002C486C" w:rsidP="002C486C">
      <w:pPr>
        <w:spacing w:line="360" w:lineRule="auto"/>
        <w:ind w:left="720" w:hanging="720"/>
        <w:rPr>
          <w:rFonts w:cstheme="minorHAnsi"/>
          <w:sz w:val="24"/>
          <w:szCs w:val="24"/>
        </w:rPr>
      </w:pPr>
      <w:r w:rsidRPr="005C345F">
        <w:rPr>
          <w:rFonts w:cstheme="minorHAnsi"/>
          <w:sz w:val="24"/>
          <w:szCs w:val="24"/>
        </w:rPr>
        <w:t>#5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 w:rsidRPr="005C345F">
        <w:rPr>
          <w:rFonts w:cstheme="minorHAnsi"/>
          <w:sz w:val="24"/>
          <w:szCs w:val="24"/>
        </w:rPr>
        <w:t>effect* OR affect* OR efficacy OR impact* OR acceptab* OR feasibility OR perception* OR belief* OR experience OR attitude OR barrier* OR motivat*</w:t>
      </w:r>
    </w:p>
    <w:p w14:paraId="3688F640" w14:textId="77777777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  <w:r w:rsidRPr="005C345F">
        <w:rPr>
          <w:rFonts w:cstheme="minorHAnsi"/>
          <w:sz w:val="24"/>
          <w:szCs w:val="24"/>
        </w:rPr>
        <w:t>#6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 w:rsidRPr="005C345F">
        <w:rPr>
          <w:rFonts w:cstheme="minorHAnsi"/>
          <w:sz w:val="24"/>
          <w:szCs w:val="24"/>
        </w:rPr>
        <w:t>#1 AND #2 AND #3 AND #4 AND #5</w:t>
      </w:r>
    </w:p>
    <w:p w14:paraId="3F5BCBA5" w14:textId="77777777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</w:p>
    <w:p w14:paraId="0908C33C" w14:textId="77777777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copus</w:t>
      </w:r>
    </w:p>
    <w:p w14:paraId="3036947D" w14:textId="77777777" w:rsidR="002C486C" w:rsidRDefault="002C486C" w:rsidP="002C486C">
      <w:pPr>
        <w:spacing w:line="360" w:lineRule="auto"/>
      </w:pPr>
      <w:r w:rsidRPr="00C146E9">
        <w:t>TITLE-ABS-KEY ( ( "older adult*"  OR  "older people"  OR  elder*  OR  senior*  OR  "later life"  OR  ag?ing  OR  geriatric )  AND  ( depriv*  OR  poverty  OR  "low* income"  OR  disadvantaged  OR  "low SES"  OR  "low* socioeconomic"  OR  "low* educat*"  OR  "social class"  OR  "social status" )  AND  ( "physical activity"  OR  exercise  OR  sport  OR  "resistance training"  OR  "aerobic activ*"  OR  "strength training"  OR  walk*  OR  yoga  OR  danc*  OR  cycling  OR  swim*  OR  "tai chi"  OR  gym  OR  "activities of daily living"  OR  "balance training"  OR  "cardiovascular activ*"  OR  "endurance activ*"  OR  "functional training"  OR  "lifestyle activ*"  OR  qigong  OR  "chi kung"  OR  "recreational activ*" )  AND  ( intervention*  OR  rct  OR  "randomised control* trial"  OR  trial  OR  program*  OR  evaluation  OR  implementation  OR  experiment*  OR  qualitative  OR  "mixed method*"  OR  interview*  OR  "focus group*"  OR  survey*  OR  questionnaire )  AND  ( effect*  OR  affect*  OR  efficacy  OR  impact*  OR  acceptab*  OR  feasibility  OR  perception*  OR  belief*  OR  experience  OR  attitude  OR  barrier*  OR  motivat* ) )</w:t>
      </w:r>
    </w:p>
    <w:p w14:paraId="38EB4206" w14:textId="77777777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</w:p>
    <w:p w14:paraId="3450A604" w14:textId="77777777" w:rsidR="002C486C" w:rsidRPr="003E59CD" w:rsidRDefault="002C486C" w:rsidP="002C486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eb of Science</w:t>
      </w:r>
    </w:p>
    <w:p w14:paraId="14FDA605" w14:textId="77777777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  <w:r w:rsidRPr="003E59CD">
        <w:rPr>
          <w:rFonts w:cstheme="minorHAnsi"/>
          <w:sz w:val="24"/>
          <w:szCs w:val="24"/>
        </w:rPr>
        <w:t xml:space="preserve">"older adult*" OR "older people" OR elder* OR senior* OR "later life" OR ag*ing OR geriatric (Topic) and depriv* OR poverty OR "low* income" OR disadvantaged OR "low SES" OR "low* socioeconomic" OR "low* educat*" OR "social class" OR "social status" (Topic) and "physical activity" OR exercise OR sport OR "resistance training" OR "aerobic activ*" OR "strength training" OR walk* OR yoga OR danc* OR cycling OR swim* OR "tai chi" OR gym OR </w:t>
      </w:r>
      <w:r w:rsidRPr="003E59CD">
        <w:rPr>
          <w:rFonts w:cstheme="minorHAnsi"/>
          <w:sz w:val="24"/>
          <w:szCs w:val="24"/>
        </w:rPr>
        <w:lastRenderedPageBreak/>
        <w:t>"activities of daily living" OR "balance training" OR "cardiovascular activ*" OR "endurance activ*" OR "functional training" OR "lifestyle activ*" OR qigong OR "chi kung" OR "recreational activ*" (Topic) and intervention* OR RCT OR "randomised control* trial" OR trial OR program* OR evaluation OR implementation OR experiment* OR qualitative OR "mixed method*" OR interview* OR "focus group*" OR survey* OR questionnaire (Topic) and effect* OR affect* OR efficacy OR impact* OR acceptab* OR feasibility OR perception* OR belief* OR experience OR attitude OR barrier* OR motivat* (Topic)</w:t>
      </w:r>
    </w:p>
    <w:p w14:paraId="61D6DAFE" w14:textId="77777777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</w:p>
    <w:p w14:paraId="22739043" w14:textId="77777777" w:rsidR="002C486C" w:rsidRPr="00243DD2" w:rsidRDefault="002C486C" w:rsidP="002C486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INAHL</w:t>
      </w:r>
      <w:r w:rsidRPr="00243DD2">
        <w:rPr>
          <w:rFonts w:ascii="Helvetica" w:eastAsia="Times New Roman" w:hAnsi="Helvetica" w:cs="Helvetica"/>
          <w:color w:val="333333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br/>
      </w:r>
      <w:r w:rsidRPr="00243DD2">
        <w:rPr>
          <w:rFonts w:eastAsia="Times New Roman" w:cstheme="minorHAnsi"/>
          <w:color w:val="333333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( "older adult*" OR "older people" OR elder* OR senior* OR "later life" OR ag$ing OR geriatric ) AND ( depriv* OR poverty OR "low* income" OR disadvantaged OR "low SES" OR "low* socioeconomic" OR "low* educat*" OR "social class" OR "social status" ) AND ( "physical activity" OR exercise OR sport OR "resistance training" OR "aerobic activ*" OR "strength training" OR walk* OR yoga OR danc* OR cycling OR swim* OR "tai chi" OR gym OR "activities of daily living" OR "balance training" OR "cardiovascular activ*" OR "endurance activ*" OR "functional training" OR "lifestyle activ*" OR qigong OR "chi kung" OR "recreational activ*" ) AND ( intervention* OR RCT OR "randomised control* trial" OR trial OR program* OR evaluation OR implementation OR experiment* OR qualitative OR "mixed method*" OR interview* OR "focus group*" OR survey* OR questionnaire ) AND ( effect* OR affect* OR efficacy OR impact* OR acceptab* OR feasibility OR perception* OR belief* OR experience OR attitude OR barrier* OR motivat* )</w:t>
      </w:r>
    </w:p>
    <w:p w14:paraId="46720F9D" w14:textId="77777777" w:rsidR="002C486C" w:rsidRPr="00243DD2" w:rsidRDefault="002C486C" w:rsidP="002C486C">
      <w:pPr>
        <w:spacing w:after="0" w:line="240" w:lineRule="auto"/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n-GB"/>
          <w14:ligatures w14:val="none"/>
        </w:rPr>
      </w:pPr>
    </w:p>
    <w:p w14:paraId="776FFC80" w14:textId="77777777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</w:p>
    <w:p w14:paraId="6D750FC1" w14:textId="40C8EE6F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SSIA</w:t>
      </w:r>
    </w:p>
    <w:p w14:paraId="3EEA48C3" w14:textId="77777777" w:rsid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ports Medicine and Education Index</w:t>
      </w:r>
    </w:p>
    <w:p w14:paraId="3F05DF4B" w14:textId="1E36B516" w:rsidR="00927419" w:rsidRPr="002C486C" w:rsidRDefault="002C486C" w:rsidP="002C486C">
      <w:pPr>
        <w:spacing w:line="360" w:lineRule="auto"/>
        <w:rPr>
          <w:rFonts w:cstheme="minorHAnsi"/>
          <w:sz w:val="24"/>
          <w:szCs w:val="24"/>
        </w:rPr>
      </w:pPr>
      <w:r w:rsidRPr="00D94AFD">
        <w:rPr>
          <w:rFonts w:cstheme="minorHAnsi"/>
          <w:sz w:val="24"/>
          <w:szCs w:val="24"/>
        </w:rPr>
        <w:t xml:space="preserve">(title("older adult*" OR "older people" OR elder* OR senior* OR "later life" OR ag?ing OR geriatric) OR abstract("older adult*" OR "older people" OR elder* OR senior* OR "later life" OR ag?ing OR geriatric) OR subject("older adult*" OR "older people" OR elder* OR senior* OR "later life" OR ag?ing OR geriatric)) AND (title(depriv* OR poverty OR "low* income" OR disadvantaged OR "low SES" OR "low* socioeconomic" OR "low* educat*" OR "social class" </w:t>
      </w:r>
      <w:r w:rsidRPr="00D94AFD">
        <w:rPr>
          <w:rFonts w:cstheme="minorHAnsi"/>
          <w:sz w:val="24"/>
          <w:szCs w:val="24"/>
        </w:rPr>
        <w:lastRenderedPageBreak/>
        <w:t>OR "social status") OR abstract(depriv* OR poverty OR "low* income" OR disadvantaged OR "low SES" OR "low* socioeconomic" OR "low* educat*" OR "social class" OR "social status") OR subject(depriv* OR poverty OR "low* income" OR disadvantaged OR "low SES" OR "low* socioeconomic" OR "low* educat*" OR "social class" OR "social status")) AND (title("physical activity" OR exercise OR sport OR "resistance training" OR "aerobic activ*" OR "strength training" OR walk* OR yoga OR danc* OR cycling OR swim* OR "tai chi" OR gym OR "activities of daily living" OR "balance training" OR "cardiovascular activ*" OR "endurance activ*" OR "functional training" OR "lifestyle activ*" OR qigong OR "chi kung" OR "recreational activ*") OR abstract("physical activity" OR exercise OR sport OR "resistance training" OR "aerobic activ*" OR "strength training" OR walk* OR yoga OR danc* OR cycling OR swim* OR "tai chi" OR gym OR "activities of daily living" OR "balance training" OR "cardiovascular activ*" OR "endurance activ*" OR "functional training" OR "lifestyle activ*" OR qigong OR "chi kung" OR "recreational activ*") OR subject("physical activity" OR exercise OR sport OR "resistance training" OR "aerobic activ*" OR "strength training" OR walk* OR yoga OR danc* OR cycling OR swim* OR "tai chi" OR gym OR "activities of daily living" OR "balance training" OR "cardiovascular activ*" OR "endurance activ*" OR "functional training" OR "lifestyle activ*" OR qigong OR "chi kung" OR "recreational activ*")) AND (title(intervention* OR RCT OR "randomised control* trial" OR trial OR program* OR evaluation OR implementation OR experiment* OR qualitative OR "mixed method*" OR interview* OR "focus group*" OR survey* OR questionnaire) OR abstract(intervention* OR RCT OR "randomised control* trial" OR trial OR program* OR evaluation OR implementation OR experiment* OR qualitative OR "mixed method*" OR interview* OR "focus group*" OR survey* OR questionnaire) OR subject(intervention* OR RCT OR "randomised control* trial" OR trial OR program* OR evaluation OR implementation OR experiment* OR qualitative OR "mixed method*" OR interview* OR "focus group*" OR survey* OR questionnaire)) AND (title(effect* OR affect* OR efficacy OR impact* OR acceptab* OR feasibility OR perception* OR belief* OR experience OR attitude OR barrier* OR motivat*) OR abstract(effect* OR affect* OR efficacy OR impact* OR acceptab* OR feasibility OR perception* OR belief* OR experience OR attitude OR barrier* OR motivat*) OR subject(effect* OR affect* OR efficacy OR impact* OR acceptab* OR feasibility OR perception* OR belief* OR experience OR attitude OR barrier* OR motivat*))</w:t>
      </w:r>
    </w:p>
    <w:sectPr w:rsidR="00927419" w:rsidRPr="002C4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486C"/>
    <w:rsid w:val="002C486C"/>
    <w:rsid w:val="003C41C0"/>
    <w:rsid w:val="003E4C11"/>
    <w:rsid w:val="00675F53"/>
    <w:rsid w:val="00927419"/>
    <w:rsid w:val="009E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C4F75"/>
  <w15:chartTrackingRefBased/>
  <w15:docId w15:val="{5B81BA9E-0DE4-477A-9D71-C285D126B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link w:val="Style2Char"/>
    <w:qFormat/>
    <w:rsid w:val="002C486C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customStyle="1" w:styleId="Style2Char">
    <w:name w:val="Style2 Char"/>
    <w:basedOn w:val="DefaultParagraphFont"/>
    <w:link w:val="Style2"/>
    <w:rsid w:val="002C486C"/>
    <w:rPr>
      <w:rFonts w:eastAsiaTheme="majorEastAsia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68</Words>
  <Characters>7802</Characters>
  <Application>Microsoft Office Word</Application>
  <DocSecurity>0</DocSecurity>
  <Lines>65</Lines>
  <Paragraphs>18</Paragraphs>
  <ScaleCrop>false</ScaleCrop>
  <Company>University of Manchester</Company>
  <LinksUpToDate>false</LinksUpToDate>
  <CharactersWithSpaces>9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arris</dc:creator>
  <cp:keywords/>
  <dc:description/>
  <cp:lastModifiedBy>Danielle Harris</cp:lastModifiedBy>
  <cp:revision>2</cp:revision>
  <dcterms:created xsi:type="dcterms:W3CDTF">2024-05-06T20:10:00Z</dcterms:created>
  <dcterms:modified xsi:type="dcterms:W3CDTF">2024-09-18T11:51:00Z</dcterms:modified>
</cp:coreProperties>
</file>